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C21D7E" w14:textId="72D3A1B5" w:rsidR="00504834" w:rsidRPr="00D776F8" w:rsidRDefault="00504834" w:rsidP="00504834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D0D0D" w:themeColor="text1" w:themeTint="F2"/>
          <w:sz w:val="22"/>
        </w:rPr>
      </w:pPr>
      <w:r w:rsidRPr="00D776F8">
        <w:rPr>
          <w:rFonts w:ascii="Times New Roman" w:hAnsi="Times New Roman" w:cs="Times New Roman"/>
          <w:color w:val="0D0D0D" w:themeColor="text1" w:themeTint="F2"/>
          <w:sz w:val="22"/>
        </w:rPr>
        <w:t>Appendix</w:t>
      </w:r>
    </w:p>
    <w:p w14:paraId="1BF26895" w14:textId="1CB6309D" w:rsidR="00504834" w:rsidRPr="00D776F8" w:rsidRDefault="00504834" w:rsidP="00504834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D0D0D" w:themeColor="text1" w:themeTint="F2"/>
          <w:sz w:val="22"/>
        </w:rPr>
      </w:pPr>
      <w:r w:rsidRPr="00D776F8">
        <w:rPr>
          <w:rFonts w:ascii="Times New Roman" w:hAnsi="Times New Roman" w:cs="Times New Roman"/>
          <w:color w:val="0D0D0D" w:themeColor="text1" w:themeTint="F2"/>
          <w:sz w:val="22"/>
        </w:rPr>
        <w:t>Table</w:t>
      </w:r>
      <w:r w:rsidR="00D776F8">
        <w:rPr>
          <w:rFonts w:ascii="Times New Roman" w:hAnsi="Times New Roman" w:cs="Times New Roman"/>
          <w:color w:val="0D0D0D" w:themeColor="text1" w:themeTint="F2"/>
          <w:sz w:val="22"/>
        </w:rPr>
        <w:t xml:space="preserve"> 1</w:t>
      </w:r>
      <w:r w:rsidRPr="00D776F8">
        <w:rPr>
          <w:rFonts w:ascii="Times New Roman" w:hAnsi="Times New Roman" w:cs="Times New Roman"/>
          <w:color w:val="0D0D0D" w:themeColor="text1" w:themeTint="F2"/>
          <w:sz w:val="22"/>
        </w:rPr>
        <w:t xml:space="preserve"> </w:t>
      </w:r>
      <w:r w:rsidR="00A16ACB" w:rsidRPr="00CE7837">
        <w:rPr>
          <w:rFonts w:ascii="Times New Roman" w:hAnsi="Times New Roman"/>
          <w:color w:val="0D0D0D"/>
          <w:sz w:val="24"/>
          <w:szCs w:val="24"/>
        </w:rPr>
        <w:t>Illustration of how single serum s</w:t>
      </w:r>
      <w:r w:rsidR="00A16ACB">
        <w:rPr>
          <w:rFonts w:ascii="Times New Roman" w:hAnsi="Times New Roman"/>
          <w:color w:val="0D0D0D"/>
          <w:sz w:val="24"/>
          <w:szCs w:val="24"/>
        </w:rPr>
        <w:t>ample</w:t>
      </w:r>
      <w:r w:rsidR="00A16ACB" w:rsidRPr="00CE7837">
        <w:rPr>
          <w:rFonts w:ascii="Times New Roman" w:hAnsi="Times New Roman"/>
          <w:color w:val="0D0D0D"/>
          <w:sz w:val="24"/>
          <w:szCs w:val="24"/>
        </w:rPr>
        <w:t xml:space="preserve">s from the four cross-sectional surveys </w:t>
      </w:r>
      <w:r w:rsidR="00A16ACB">
        <w:rPr>
          <w:rFonts w:ascii="Times New Roman" w:hAnsi="Times New Roman"/>
          <w:color w:val="0D0D0D"/>
          <w:sz w:val="24"/>
          <w:szCs w:val="24"/>
        </w:rPr>
        <w:t>(</w:t>
      </w:r>
      <w:r w:rsidR="00A16ACB">
        <w:rPr>
          <w:rFonts w:ascii="Times New Roman" w:hAnsi="Times New Roman" w:hint="eastAsia"/>
          <w:sz w:val="24"/>
          <w:szCs w:val="24"/>
        </w:rPr>
        <w:t>from November 2013 to April 2016</w:t>
      </w:r>
      <w:r w:rsidR="00A16ACB">
        <w:rPr>
          <w:rFonts w:ascii="Times New Roman" w:hAnsi="Times New Roman"/>
          <w:sz w:val="24"/>
          <w:szCs w:val="24"/>
        </w:rPr>
        <w:t xml:space="preserve">) </w:t>
      </w:r>
      <w:r w:rsidR="00A16ACB" w:rsidRPr="00CE7837">
        <w:rPr>
          <w:rFonts w:ascii="Times New Roman" w:hAnsi="Times New Roman"/>
          <w:color w:val="0D0D0D"/>
          <w:sz w:val="24"/>
          <w:szCs w:val="24"/>
        </w:rPr>
        <w:t>were de</w:t>
      </w:r>
      <w:r w:rsidR="00A16ACB">
        <w:rPr>
          <w:rFonts w:ascii="Times New Roman" w:hAnsi="Times New Roman"/>
          <w:color w:val="0D0D0D"/>
          <w:sz w:val="24"/>
          <w:szCs w:val="24"/>
        </w:rPr>
        <w:t>termined</w:t>
      </w:r>
      <w:r w:rsidR="00A16ACB" w:rsidRPr="00CE7837">
        <w:rPr>
          <w:rFonts w:ascii="Times New Roman" w:hAnsi="Times New Roman"/>
          <w:color w:val="0D0D0D"/>
          <w:sz w:val="24"/>
          <w:szCs w:val="24"/>
        </w:rPr>
        <w:t xml:space="preserve"> to be positive.</w:t>
      </w:r>
    </w:p>
    <w:tbl>
      <w:tblPr>
        <w:tblW w:w="5435" w:type="pct"/>
        <w:tblInd w:w="-743" w:type="dxa"/>
        <w:tblLook w:val="04A0" w:firstRow="1" w:lastRow="0" w:firstColumn="1" w:lastColumn="0" w:noHBand="0" w:noVBand="1"/>
      </w:tblPr>
      <w:tblGrid>
        <w:gridCol w:w="1735"/>
        <w:gridCol w:w="822"/>
        <w:gridCol w:w="755"/>
        <w:gridCol w:w="325"/>
        <w:gridCol w:w="825"/>
        <w:gridCol w:w="755"/>
        <w:gridCol w:w="325"/>
        <w:gridCol w:w="825"/>
        <w:gridCol w:w="755"/>
        <w:gridCol w:w="327"/>
        <w:gridCol w:w="825"/>
        <w:gridCol w:w="755"/>
      </w:tblGrid>
      <w:tr w:rsidR="007025E0" w:rsidRPr="00D776F8" w14:paraId="4FB5116C" w14:textId="77777777" w:rsidTr="007025E0">
        <w:trPr>
          <w:trHeight w:val="285"/>
        </w:trPr>
        <w:tc>
          <w:tcPr>
            <w:tcW w:w="9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2CEB5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　</w:t>
            </w:r>
          </w:p>
        </w:tc>
        <w:tc>
          <w:tcPr>
            <w:tcW w:w="8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0C089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Nov 2013</w:t>
            </w:r>
          </w:p>
        </w:tc>
        <w:tc>
          <w:tcPr>
            <w:tcW w:w="18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4705E3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8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99F31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Apr 2014</w:t>
            </w:r>
          </w:p>
        </w:tc>
        <w:tc>
          <w:tcPr>
            <w:tcW w:w="18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1D10CF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8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AD8B4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Apr 2015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81C7A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8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38CE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Apr 2016</w:t>
            </w:r>
          </w:p>
        </w:tc>
      </w:tr>
      <w:tr w:rsidR="007025E0" w:rsidRPr="00D776F8" w14:paraId="300EAAFF" w14:textId="77777777" w:rsidTr="007025E0">
        <w:trPr>
          <w:trHeight w:val="27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A4D39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1809D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HI titer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FD915" w14:textId="2EFFD282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/N</w:t>
            </w:r>
          </w:p>
        </w:tc>
        <w:tc>
          <w:tcPr>
            <w:tcW w:w="18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47D07E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6781F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HI titer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B0AF6" w14:textId="273B99E6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/N</w:t>
            </w:r>
          </w:p>
        </w:tc>
        <w:tc>
          <w:tcPr>
            <w:tcW w:w="18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06711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EE000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HI titer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43E43" w14:textId="71C873C3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/N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55725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D193C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HI titer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DD0C3" w14:textId="320E00F1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/N</w:t>
            </w:r>
          </w:p>
        </w:tc>
      </w:tr>
      <w:tr w:rsidR="007025E0" w:rsidRPr="00D776F8" w14:paraId="26AED5F6" w14:textId="77777777" w:rsidTr="007025E0">
        <w:trPr>
          <w:trHeight w:val="300"/>
        </w:trPr>
        <w:tc>
          <w:tcPr>
            <w:tcW w:w="9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D087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Criteri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6A75A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≥8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F1F81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882CA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E3A94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≥8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A0646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F8259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85EC8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≥8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8FF50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7860A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E0FA4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≥8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AD088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</w:t>
            </w:r>
          </w:p>
        </w:tc>
      </w:tr>
      <w:tr w:rsidR="000B5D04" w:rsidRPr="00D776F8" w14:paraId="13409CEE" w14:textId="77777777" w:rsidTr="000B5D04">
        <w:trPr>
          <w:trHeight w:val="300"/>
        </w:trPr>
        <w:tc>
          <w:tcPr>
            <w:tcW w:w="1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CAB4" w14:textId="3604B85D" w:rsidR="000B5D04" w:rsidRPr="00D776F8" w:rsidRDefault="000B5D0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bookmarkStart w:id="0" w:name="OLE_LINK1"/>
            <w:r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Hypothetical </w:t>
            </w: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Examples</w:t>
            </w:r>
            <w:bookmarkEnd w:id="0"/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E38D3" w14:textId="77777777" w:rsidR="000B5D04" w:rsidRPr="00D776F8" w:rsidRDefault="000B5D0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6E3E6" w14:textId="77777777" w:rsidR="000B5D04" w:rsidRPr="00D776F8" w:rsidRDefault="000B5D0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1C21A" w14:textId="77777777" w:rsidR="000B5D04" w:rsidRPr="00D776F8" w:rsidRDefault="000B5D0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0273B" w14:textId="77777777" w:rsidR="000B5D04" w:rsidRPr="00D776F8" w:rsidRDefault="000B5D0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DB65B" w14:textId="77777777" w:rsidR="000B5D04" w:rsidRPr="00D776F8" w:rsidRDefault="000B5D0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9BC8B" w14:textId="77777777" w:rsidR="000B5D04" w:rsidRPr="00D776F8" w:rsidRDefault="000B5D0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E129" w14:textId="77777777" w:rsidR="000B5D04" w:rsidRPr="00D776F8" w:rsidRDefault="000B5D0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4B25E" w14:textId="77777777" w:rsidR="000B5D04" w:rsidRPr="00D776F8" w:rsidRDefault="000B5D0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9D22" w14:textId="77777777" w:rsidR="000B5D04" w:rsidRPr="00D776F8" w:rsidRDefault="000B5D0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80B26" w14:textId="77777777" w:rsidR="000B5D04" w:rsidRPr="00D776F8" w:rsidRDefault="000B5D0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</w:tr>
      <w:tr w:rsidR="007025E0" w:rsidRPr="00D776F8" w14:paraId="7FE1D0E0" w14:textId="77777777" w:rsidTr="007025E0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10E0F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  Participant 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526BF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64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C4A4C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B2871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B40EE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32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6C80C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5492E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534DD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16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9E33E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F9D03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74D9D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8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94B7C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</w:t>
            </w:r>
          </w:p>
        </w:tc>
      </w:tr>
      <w:tr w:rsidR="007025E0" w:rsidRPr="00D776F8" w14:paraId="1340D753" w14:textId="77777777" w:rsidTr="007025E0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712E5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  Participant 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95DD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8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DFB60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185A3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0B07A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16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F3899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B1E38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345FA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32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0566B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03577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FF3F7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64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F2D7C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</w:t>
            </w:r>
          </w:p>
        </w:tc>
      </w:tr>
      <w:tr w:rsidR="007025E0" w:rsidRPr="00D776F8" w14:paraId="160205BE" w14:textId="77777777" w:rsidTr="007025E0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14692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  Participant 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D2A74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8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26EB2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D723C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46442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16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6E037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46637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035B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8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77674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030D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9F6EF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4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2EB85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N</w:t>
            </w:r>
          </w:p>
        </w:tc>
      </w:tr>
      <w:tr w:rsidR="007025E0" w:rsidRPr="00D776F8" w14:paraId="57610BB5" w14:textId="77777777" w:rsidTr="007025E0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2F4E1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  Participant 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9580C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8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384F2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027C9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304C3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16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A9643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37810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AA9F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4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B6111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N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791B4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DA000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8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F259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</w:t>
            </w:r>
          </w:p>
        </w:tc>
      </w:tr>
      <w:tr w:rsidR="007025E0" w:rsidRPr="00D776F8" w14:paraId="78F000C7" w14:textId="77777777" w:rsidTr="007025E0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B149E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  Participant 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2C085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4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0A754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N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00268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90ECB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16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978BB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988DC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41B30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8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3F448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1A97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BE1AD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4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DAD59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N</w:t>
            </w:r>
          </w:p>
        </w:tc>
      </w:tr>
      <w:tr w:rsidR="007025E0" w:rsidRPr="00D776F8" w14:paraId="5B028226" w14:textId="77777777" w:rsidTr="007025E0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ABD24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  Participant 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6E8D0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4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E727D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N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1A39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DD5D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16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E1EC3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00D9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04EC9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4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5993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N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82D1A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09F8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8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672E5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</w:t>
            </w:r>
          </w:p>
        </w:tc>
      </w:tr>
      <w:tr w:rsidR="007025E0" w:rsidRPr="00D776F8" w14:paraId="0FE6392C" w14:textId="77777777" w:rsidTr="007025E0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268B6" w14:textId="0AC50F54" w:rsidR="007025E0" w:rsidRPr="00D776F8" w:rsidRDefault="007025E0" w:rsidP="007025E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  Participant </w:t>
            </w:r>
            <w:r w:rsidR="004747FC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7D3F4" w14:textId="2A0C7C81" w:rsidR="007025E0" w:rsidRPr="00D776F8" w:rsidRDefault="007025E0" w:rsidP="007025E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-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AF635" w14:textId="7BE91E5A" w:rsidR="007025E0" w:rsidRPr="00D776F8" w:rsidRDefault="007025E0" w:rsidP="007025E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41C6E" w14:textId="77777777" w:rsidR="007025E0" w:rsidRPr="00D776F8" w:rsidRDefault="007025E0" w:rsidP="007025E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3853F" w14:textId="29C0DF2A" w:rsidR="007025E0" w:rsidRPr="00D776F8" w:rsidRDefault="007025E0" w:rsidP="007025E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-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BA133" w14:textId="550B4A78" w:rsidR="007025E0" w:rsidRPr="00D776F8" w:rsidRDefault="007025E0" w:rsidP="007025E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3D6CD" w14:textId="77777777" w:rsidR="007025E0" w:rsidRPr="00D776F8" w:rsidRDefault="007025E0" w:rsidP="007025E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55EE" w14:textId="5E7BA04F" w:rsidR="007025E0" w:rsidRPr="00D776F8" w:rsidRDefault="007025E0" w:rsidP="007025E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8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18C09" w14:textId="729DA1F7" w:rsidR="007025E0" w:rsidRPr="00D776F8" w:rsidRDefault="007025E0" w:rsidP="007025E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629C8" w14:textId="77777777" w:rsidR="007025E0" w:rsidRPr="00D776F8" w:rsidRDefault="007025E0" w:rsidP="007025E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DC8E0" w14:textId="170CB04D" w:rsidR="007025E0" w:rsidRPr="00D776F8" w:rsidRDefault="004747FC" w:rsidP="007025E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8</w:t>
            </w:r>
            <w:r w:rsidR="007025E0"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036E2" w14:textId="0772E89A" w:rsidR="007025E0" w:rsidRPr="00D776F8" w:rsidRDefault="004747FC" w:rsidP="007025E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</w:t>
            </w:r>
          </w:p>
        </w:tc>
      </w:tr>
      <w:tr w:rsidR="007025E0" w:rsidRPr="00D776F8" w14:paraId="629AEDF6" w14:textId="77777777" w:rsidTr="007025E0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C01E3" w14:textId="54A57DB9" w:rsidR="007025E0" w:rsidRPr="00D776F8" w:rsidRDefault="007025E0" w:rsidP="007025E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  Participant </w:t>
            </w:r>
            <w:r w:rsidR="004747FC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11E15" w14:textId="688ED63F" w:rsidR="007025E0" w:rsidRPr="00D776F8" w:rsidRDefault="007025E0" w:rsidP="007025E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-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BE372" w14:textId="4ABE257F" w:rsidR="007025E0" w:rsidRPr="00D776F8" w:rsidRDefault="007025E0" w:rsidP="007025E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161C2" w14:textId="7BB16794" w:rsidR="007025E0" w:rsidRPr="00D776F8" w:rsidRDefault="007025E0" w:rsidP="007025E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0250C" w14:textId="5FDF8EED" w:rsidR="007025E0" w:rsidRPr="00D776F8" w:rsidRDefault="007025E0" w:rsidP="007025E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8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A0177" w14:textId="1E7B052C" w:rsidR="007025E0" w:rsidRPr="00D776F8" w:rsidRDefault="007025E0" w:rsidP="007025E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736B4" w14:textId="7082321D" w:rsidR="007025E0" w:rsidRPr="00D776F8" w:rsidRDefault="007025E0" w:rsidP="007025E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A76A0" w14:textId="4DC9672A" w:rsidR="007025E0" w:rsidRPr="00D776F8" w:rsidRDefault="007025E0" w:rsidP="007025E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-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5ACCB" w14:textId="42878E00" w:rsidR="007025E0" w:rsidRPr="00D776F8" w:rsidRDefault="007025E0" w:rsidP="007025E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-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2CB54" w14:textId="655F645F" w:rsidR="007025E0" w:rsidRPr="00D776F8" w:rsidRDefault="007025E0" w:rsidP="007025E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F1859" w14:textId="179A9091" w:rsidR="007025E0" w:rsidRPr="00D776F8" w:rsidRDefault="007025E0" w:rsidP="007025E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8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60F6F" w14:textId="1FA8CE6A" w:rsidR="007025E0" w:rsidRPr="00D776F8" w:rsidRDefault="007025E0" w:rsidP="007025E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</w:t>
            </w:r>
          </w:p>
        </w:tc>
      </w:tr>
      <w:tr w:rsidR="00A272DD" w:rsidRPr="00D776F8" w14:paraId="1C8EC79F" w14:textId="77777777" w:rsidTr="007025E0">
        <w:trPr>
          <w:trHeight w:val="300"/>
        </w:trPr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7F1FF" w14:textId="656023D2" w:rsidR="00A272DD" w:rsidRPr="00D776F8" w:rsidRDefault="00A272DD" w:rsidP="00A272D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  Participant </w:t>
            </w:r>
            <w:r w:rsidR="004747FC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FBB89B" w14:textId="545615A3" w:rsidR="00A272DD" w:rsidRPr="00D776F8" w:rsidRDefault="004747FC" w:rsidP="00A272D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8</w:t>
            </w:r>
            <w:r w:rsidR="00A272DD"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E5B441" w14:textId="2207671E" w:rsidR="00A272DD" w:rsidRPr="00D776F8" w:rsidRDefault="004747FC" w:rsidP="00A272D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P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40DFF4" w14:textId="48DC403F" w:rsidR="00A272DD" w:rsidRPr="00D776F8" w:rsidRDefault="00A272DD" w:rsidP="00A272D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DC8948" w14:textId="12190C08" w:rsidR="00A272DD" w:rsidRPr="00D776F8" w:rsidRDefault="00A272DD" w:rsidP="00A272D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-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B4987" w14:textId="65EF5CE8" w:rsidR="00A272DD" w:rsidRPr="00D776F8" w:rsidRDefault="00A272DD" w:rsidP="00A272D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086A1" w14:textId="67885432" w:rsidR="00A272DD" w:rsidRPr="00D776F8" w:rsidRDefault="00A272DD" w:rsidP="00A272D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898602" w14:textId="7412F51A" w:rsidR="00A272DD" w:rsidRPr="00D776F8" w:rsidRDefault="00A272DD" w:rsidP="00A272D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-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6EB6C" w14:textId="1651D8B7" w:rsidR="00A272DD" w:rsidRPr="00D776F8" w:rsidRDefault="00A272DD" w:rsidP="00A272D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-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E248E8" w14:textId="5CF3981B" w:rsidR="00A272DD" w:rsidRPr="00D776F8" w:rsidRDefault="00A272DD" w:rsidP="00A272D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13A861" w14:textId="0F14D82B" w:rsidR="00A272DD" w:rsidRPr="00D776F8" w:rsidRDefault="00A272DD" w:rsidP="00A272D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-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2F3847" w14:textId="2C866C2D" w:rsidR="00A272DD" w:rsidRPr="00D776F8" w:rsidRDefault="00A272DD" w:rsidP="00A272D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-</w:t>
            </w:r>
          </w:p>
        </w:tc>
      </w:tr>
    </w:tbl>
    <w:p w14:paraId="2C8CF1B5" w14:textId="121B5758" w:rsidR="00504834" w:rsidRPr="00D776F8" w:rsidRDefault="00504834" w:rsidP="00504834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D0D0D" w:themeColor="text1" w:themeTint="F2"/>
          <w:sz w:val="22"/>
        </w:rPr>
      </w:pPr>
      <w:bookmarkStart w:id="1" w:name="OLE_LINK23"/>
      <w:r w:rsidRPr="00D776F8">
        <w:rPr>
          <w:rFonts w:ascii="Times New Roman" w:hAnsi="Times New Roman" w:cs="Times New Roman"/>
          <w:color w:val="0D0D0D" w:themeColor="text1" w:themeTint="F2"/>
          <w:sz w:val="22"/>
        </w:rPr>
        <w:t>Single ser</w:t>
      </w:r>
      <w:r w:rsidR="00230C35">
        <w:rPr>
          <w:rFonts w:ascii="Times New Roman" w:hAnsi="Times New Roman" w:cs="Times New Roman"/>
          <w:color w:val="0D0D0D" w:themeColor="text1" w:themeTint="F2"/>
          <w:sz w:val="22"/>
        </w:rPr>
        <w:t>um samples each</w:t>
      </w:r>
      <w:r w:rsidRPr="00D776F8">
        <w:rPr>
          <w:rFonts w:ascii="Times New Roman" w:hAnsi="Times New Roman" w:cs="Times New Roman"/>
          <w:color w:val="0D0D0D" w:themeColor="text1" w:themeTint="F2"/>
          <w:sz w:val="22"/>
        </w:rPr>
        <w:t xml:space="preserve"> with a titer of </w:t>
      </w:r>
      <w:del w:id="2" w:author="Ma Chunna" w:date="2019-02-22T10:25:00Z">
        <w:r w:rsidRPr="00D776F8" w:rsidDel="00946807">
          <w:rPr>
            <w:rFonts w:ascii="Times New Roman" w:hAnsi="Times New Roman" w:cs="Times New Roman"/>
            <w:color w:val="0D0D0D" w:themeColor="text1" w:themeTint="F2"/>
            <w:sz w:val="22"/>
          </w:rPr>
          <w:delText>1:</w:delText>
        </w:r>
      </w:del>
      <w:r w:rsidRPr="00D776F8">
        <w:rPr>
          <w:rFonts w:ascii="Times New Roman" w:hAnsi="Times New Roman" w:cs="Times New Roman"/>
          <w:color w:val="0D0D0D" w:themeColor="text1" w:themeTint="F2"/>
          <w:sz w:val="22"/>
        </w:rPr>
        <w:t>80 or more w</w:t>
      </w:r>
      <w:bookmarkEnd w:id="1"/>
      <w:r w:rsidRPr="00D776F8">
        <w:rPr>
          <w:rFonts w:ascii="Times New Roman" w:hAnsi="Times New Roman" w:cs="Times New Roman"/>
          <w:color w:val="0D0D0D" w:themeColor="text1" w:themeTint="F2"/>
          <w:sz w:val="22"/>
        </w:rPr>
        <w:t>ere considered as positive in four dependent surveys.</w:t>
      </w:r>
    </w:p>
    <w:p w14:paraId="36218984" w14:textId="66CDC7CF" w:rsidR="00504834" w:rsidRPr="00D776F8" w:rsidRDefault="00504834" w:rsidP="00504834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D0D0D" w:themeColor="text1" w:themeTint="F2"/>
          <w:sz w:val="22"/>
        </w:rPr>
      </w:pPr>
      <w:r w:rsidRPr="00D776F8">
        <w:rPr>
          <w:rFonts w:ascii="Times New Roman" w:hAnsi="Times New Roman" w:cs="Times New Roman"/>
          <w:color w:val="0D0D0D" w:themeColor="text1" w:themeTint="F2"/>
          <w:sz w:val="22"/>
        </w:rPr>
        <w:t>P denotes positive; N denotes negative.</w:t>
      </w:r>
    </w:p>
    <w:p w14:paraId="3FA561D9" w14:textId="7775E4CD" w:rsidR="00504834" w:rsidRPr="00D776F8" w:rsidRDefault="00504834" w:rsidP="00504834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D0D0D" w:themeColor="text1" w:themeTint="F2"/>
          <w:sz w:val="22"/>
        </w:rPr>
      </w:pPr>
      <w:r w:rsidRPr="00D776F8">
        <w:rPr>
          <w:rFonts w:ascii="Times New Roman" w:hAnsi="Times New Roman" w:cs="Times New Roman"/>
          <w:color w:val="0D0D0D" w:themeColor="text1" w:themeTint="F2"/>
          <w:sz w:val="22"/>
        </w:rPr>
        <w:t xml:space="preserve">“-” denotes that </w:t>
      </w:r>
      <w:r w:rsidR="00F77545">
        <w:rPr>
          <w:rFonts w:ascii="Times New Roman" w:hAnsi="Times New Roman" w:cs="Times New Roman"/>
          <w:color w:val="0D0D0D" w:themeColor="text1" w:themeTint="F2"/>
          <w:sz w:val="22"/>
        </w:rPr>
        <w:t xml:space="preserve">the </w:t>
      </w:r>
      <w:r w:rsidRPr="00D776F8">
        <w:rPr>
          <w:rFonts w:ascii="Times New Roman" w:hAnsi="Times New Roman" w:cs="Times New Roman"/>
          <w:color w:val="0D0D0D" w:themeColor="text1" w:themeTint="F2"/>
          <w:sz w:val="22"/>
        </w:rPr>
        <w:t>participant did not participate in this year’s survey.</w:t>
      </w:r>
    </w:p>
    <w:p w14:paraId="46A793F4" w14:textId="77777777" w:rsidR="00504834" w:rsidRPr="00D776F8" w:rsidRDefault="00504834" w:rsidP="00504834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D0D0D" w:themeColor="text1" w:themeTint="F2"/>
          <w:sz w:val="22"/>
        </w:rPr>
      </w:pPr>
    </w:p>
    <w:p w14:paraId="25E3D47B" w14:textId="461FCA81" w:rsidR="00504834" w:rsidRPr="00D776F8" w:rsidRDefault="00504834" w:rsidP="00504834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D0D0D" w:themeColor="text1" w:themeTint="F2"/>
          <w:sz w:val="22"/>
        </w:rPr>
      </w:pPr>
      <w:r w:rsidRPr="00D776F8">
        <w:rPr>
          <w:rFonts w:ascii="Times New Roman" w:hAnsi="Times New Roman" w:cs="Times New Roman"/>
          <w:color w:val="0D0D0D" w:themeColor="text1" w:themeTint="F2"/>
          <w:sz w:val="22"/>
        </w:rPr>
        <w:t xml:space="preserve">Table 2 </w:t>
      </w:r>
      <w:r w:rsidR="00A16ACB" w:rsidRPr="00CE7837">
        <w:rPr>
          <w:rFonts w:ascii="Times New Roman" w:hAnsi="Times New Roman"/>
          <w:color w:val="0D0D0D"/>
          <w:sz w:val="24"/>
          <w:szCs w:val="24"/>
        </w:rPr>
        <w:t>Illustration of how seroconversion in the paired serum s</w:t>
      </w:r>
      <w:r w:rsidR="00A16ACB">
        <w:rPr>
          <w:rFonts w:ascii="Times New Roman" w:hAnsi="Times New Roman"/>
          <w:color w:val="0D0D0D"/>
          <w:sz w:val="24"/>
          <w:szCs w:val="24"/>
        </w:rPr>
        <w:t>ample</w:t>
      </w:r>
      <w:r w:rsidR="00A16ACB" w:rsidRPr="00CE7837">
        <w:rPr>
          <w:rFonts w:ascii="Times New Roman" w:hAnsi="Times New Roman"/>
          <w:color w:val="0D0D0D"/>
          <w:sz w:val="24"/>
          <w:szCs w:val="24"/>
        </w:rPr>
        <w:t>s from our cohort study (from November 2013 to April 2016) was determined.</w:t>
      </w:r>
    </w:p>
    <w:tbl>
      <w:tblPr>
        <w:tblW w:w="5252" w:type="pct"/>
        <w:tblInd w:w="-426" w:type="dxa"/>
        <w:tblLook w:val="04A0" w:firstRow="1" w:lastRow="0" w:firstColumn="1" w:lastColumn="0" w:noHBand="0" w:noVBand="1"/>
      </w:tblPr>
      <w:tblGrid>
        <w:gridCol w:w="1625"/>
        <w:gridCol w:w="750"/>
        <w:gridCol w:w="721"/>
        <w:gridCol w:w="721"/>
        <w:gridCol w:w="721"/>
        <w:gridCol w:w="222"/>
        <w:gridCol w:w="1324"/>
        <w:gridCol w:w="1324"/>
        <w:gridCol w:w="1317"/>
      </w:tblGrid>
      <w:tr w:rsidR="00504834" w:rsidRPr="00D776F8" w14:paraId="2BAFAC36" w14:textId="77777777" w:rsidTr="007025E0">
        <w:trPr>
          <w:trHeight w:val="300"/>
        </w:trPr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B282F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　</w:t>
            </w:r>
          </w:p>
        </w:tc>
        <w:tc>
          <w:tcPr>
            <w:tcW w:w="166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16113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HI titer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5F31C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227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C77E0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Seroconversion</w:t>
            </w: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（</w:t>
            </w: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Y/N/E</w:t>
            </w: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）</w:t>
            </w:r>
          </w:p>
        </w:tc>
      </w:tr>
      <w:tr w:rsidR="00504834" w:rsidRPr="00D776F8" w14:paraId="442893E4" w14:textId="77777777" w:rsidTr="007025E0">
        <w:trPr>
          <w:trHeight w:val="63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E534F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EC04F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 Nov 2013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482E6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Apr 2014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E701F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Apr 2015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02270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Apr 201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5FFF9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9D2C5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2013-2014 year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784D8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2014-2015 year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00B92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2015-2016 year</w:t>
            </w:r>
          </w:p>
        </w:tc>
      </w:tr>
      <w:tr w:rsidR="000B5D04" w:rsidRPr="00D776F8" w14:paraId="1247756B" w14:textId="77777777" w:rsidTr="000B5D04">
        <w:trPr>
          <w:trHeight w:val="300"/>
        </w:trPr>
        <w:tc>
          <w:tcPr>
            <w:tcW w:w="13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4E4F8" w14:textId="25B2D99E" w:rsidR="000B5D04" w:rsidRPr="00D776F8" w:rsidRDefault="000B5D0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Hypothetical </w:t>
            </w: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Example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0CE31" w14:textId="77777777" w:rsidR="000B5D04" w:rsidRPr="00D776F8" w:rsidRDefault="000B5D0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　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30E4F" w14:textId="77777777" w:rsidR="000B5D04" w:rsidRPr="00D776F8" w:rsidRDefault="000B5D0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　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8C4BD" w14:textId="77777777" w:rsidR="000B5D04" w:rsidRPr="00D776F8" w:rsidRDefault="000B5D0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　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070EA" w14:textId="77777777" w:rsidR="000B5D04" w:rsidRPr="00D776F8" w:rsidRDefault="000B5D0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　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86400" w14:textId="77777777" w:rsidR="000B5D04" w:rsidRPr="00D776F8" w:rsidRDefault="000B5D0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　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1272C" w14:textId="77777777" w:rsidR="000B5D04" w:rsidRPr="00D776F8" w:rsidRDefault="000B5D0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　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88E49" w14:textId="77777777" w:rsidR="000B5D04" w:rsidRPr="00D776F8" w:rsidRDefault="000B5D0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　</w:t>
            </w:r>
          </w:p>
        </w:tc>
      </w:tr>
      <w:tr w:rsidR="00504834" w:rsidRPr="00D776F8" w14:paraId="0CA44131" w14:textId="77777777" w:rsidTr="007025E0">
        <w:trPr>
          <w:trHeight w:val="30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036C0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  Participant 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15C63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20660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2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B647E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4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B2AE4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3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91CA1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C4859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N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03B8D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9530F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Y</w:t>
            </w:r>
          </w:p>
        </w:tc>
      </w:tr>
      <w:tr w:rsidR="00504834" w:rsidRPr="00D776F8" w14:paraId="472E95C8" w14:textId="77777777" w:rsidTr="007025E0">
        <w:trPr>
          <w:trHeight w:val="30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5A701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  Participant 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49FAA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32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E0F7C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16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4A989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8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8F465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4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47179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2244C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N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73C78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79EAA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N</w:t>
            </w:r>
          </w:p>
        </w:tc>
      </w:tr>
      <w:tr w:rsidR="00504834" w:rsidRPr="00D776F8" w14:paraId="418D63AE" w14:textId="77777777" w:rsidTr="007025E0">
        <w:trPr>
          <w:trHeight w:val="30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4F212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  Participant 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78344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3A2AB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4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4413B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7365E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4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DAE5C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6C82D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A4E80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24A68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Y</w:t>
            </w:r>
          </w:p>
        </w:tc>
      </w:tr>
      <w:tr w:rsidR="00504834" w:rsidRPr="00D776F8" w14:paraId="65E73CAF" w14:textId="77777777" w:rsidTr="007025E0">
        <w:trPr>
          <w:trHeight w:val="30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5D344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  Participant 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6B55C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88C92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4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5AA83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-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B2587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4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7FE3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60B1F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56E10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58CB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E</w:t>
            </w:r>
          </w:p>
        </w:tc>
      </w:tr>
      <w:tr w:rsidR="00504834" w:rsidRPr="00D776F8" w14:paraId="4FBDB97B" w14:textId="77777777" w:rsidTr="007025E0">
        <w:trPr>
          <w:trHeight w:val="30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FF6B7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  Participant 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8AEF6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CDD2D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4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B79B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-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67E4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16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33A3E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E4100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Y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0988E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96D95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E</w:t>
            </w:r>
          </w:p>
        </w:tc>
      </w:tr>
      <w:tr w:rsidR="00504834" w:rsidRPr="00D776F8" w14:paraId="58E2FC5B" w14:textId="77777777" w:rsidTr="007025E0">
        <w:trPr>
          <w:trHeight w:val="300"/>
        </w:trPr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1810B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  Participant 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06946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1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379F1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-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A18C0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-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43D83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160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8BA89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 xml:space="preserve">　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8DB7B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E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8E2FD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8CD91" w14:textId="77777777" w:rsidR="00504834" w:rsidRPr="00D776F8" w:rsidRDefault="00504834" w:rsidP="00B32A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</w:rPr>
            </w:pPr>
            <w:r w:rsidRPr="00D776F8">
              <w:rPr>
                <w:rFonts w:ascii="Times New Roman" w:hAnsi="Times New Roman" w:cs="Times New Roman"/>
                <w:color w:val="0D0D0D" w:themeColor="text1" w:themeTint="F2"/>
                <w:sz w:val="22"/>
              </w:rPr>
              <w:t>E</w:t>
            </w:r>
          </w:p>
        </w:tc>
      </w:tr>
    </w:tbl>
    <w:p w14:paraId="16F8103E" w14:textId="07D624A9" w:rsidR="00504834" w:rsidRPr="00D776F8" w:rsidRDefault="00504834" w:rsidP="00504834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D0D0D" w:themeColor="text1" w:themeTint="F2"/>
          <w:sz w:val="22"/>
        </w:rPr>
      </w:pPr>
      <w:r w:rsidRPr="00D776F8">
        <w:rPr>
          <w:rFonts w:ascii="Times New Roman" w:hAnsi="Times New Roman" w:cs="Times New Roman"/>
          <w:color w:val="0D0D0D" w:themeColor="text1" w:themeTint="F2"/>
          <w:sz w:val="22"/>
        </w:rPr>
        <w:t>Seroconversion of antibod</w:t>
      </w:r>
      <w:r w:rsidR="00F77545">
        <w:rPr>
          <w:rFonts w:ascii="Times New Roman" w:hAnsi="Times New Roman" w:cs="Times New Roman"/>
          <w:color w:val="0D0D0D" w:themeColor="text1" w:themeTint="F2"/>
          <w:sz w:val="22"/>
        </w:rPr>
        <w:t>ies</w:t>
      </w:r>
      <w:r w:rsidRPr="00D776F8">
        <w:rPr>
          <w:rFonts w:ascii="Times New Roman" w:hAnsi="Times New Roman" w:cs="Times New Roman"/>
          <w:color w:val="0D0D0D" w:themeColor="text1" w:themeTint="F2"/>
          <w:sz w:val="22"/>
        </w:rPr>
        <w:t xml:space="preserve"> against H9N2 virus have a 4-fold or greater increase between </w:t>
      </w:r>
      <w:r w:rsidR="00F77545">
        <w:rPr>
          <w:rFonts w:ascii="Times New Roman" w:hAnsi="Times New Roman" w:cs="Times New Roman"/>
          <w:color w:val="0D0D0D" w:themeColor="text1" w:themeTint="F2"/>
          <w:sz w:val="22"/>
        </w:rPr>
        <w:t xml:space="preserve">the </w:t>
      </w:r>
      <w:r w:rsidRPr="00D776F8">
        <w:rPr>
          <w:rFonts w:ascii="Times New Roman" w:hAnsi="Times New Roman" w:cs="Times New Roman"/>
          <w:color w:val="0D0D0D" w:themeColor="text1" w:themeTint="F2"/>
          <w:sz w:val="22"/>
        </w:rPr>
        <w:t>paired serum specimens with a titer ≥</w:t>
      </w:r>
      <w:r w:rsidR="00F77545">
        <w:rPr>
          <w:rFonts w:ascii="Times New Roman" w:hAnsi="Times New Roman" w:cs="Times New Roman"/>
          <w:color w:val="0D0D0D" w:themeColor="text1" w:themeTint="F2"/>
          <w:sz w:val="22"/>
        </w:rPr>
        <w:t xml:space="preserve"> </w:t>
      </w:r>
      <w:bookmarkStart w:id="3" w:name="_GoBack"/>
      <w:bookmarkEnd w:id="3"/>
      <w:del w:id="4" w:author="Ma Chunna" w:date="2019-02-22T10:25:00Z">
        <w:r w:rsidRPr="00D776F8" w:rsidDel="00946807">
          <w:rPr>
            <w:rFonts w:ascii="Times New Roman" w:hAnsi="Times New Roman" w:cs="Times New Roman"/>
            <w:color w:val="0D0D0D" w:themeColor="text1" w:themeTint="F2"/>
            <w:sz w:val="22"/>
          </w:rPr>
          <w:delText xml:space="preserve">1: </w:delText>
        </w:r>
      </w:del>
      <w:r w:rsidRPr="00D776F8">
        <w:rPr>
          <w:rFonts w:ascii="Times New Roman" w:hAnsi="Times New Roman" w:cs="Times New Roman"/>
          <w:color w:val="0D0D0D" w:themeColor="text1" w:themeTint="F2"/>
          <w:sz w:val="22"/>
        </w:rPr>
        <w:t xml:space="preserve">40 for the second specimen. </w:t>
      </w:r>
    </w:p>
    <w:p w14:paraId="4593E48D" w14:textId="77777777" w:rsidR="00504834" w:rsidRPr="00D776F8" w:rsidRDefault="00504834" w:rsidP="00504834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D0D0D" w:themeColor="text1" w:themeTint="F2"/>
          <w:sz w:val="22"/>
        </w:rPr>
      </w:pPr>
      <w:r w:rsidRPr="00D776F8">
        <w:rPr>
          <w:rFonts w:ascii="Times New Roman" w:hAnsi="Times New Roman" w:cs="Times New Roman"/>
          <w:color w:val="0D0D0D" w:themeColor="text1" w:themeTint="F2"/>
          <w:sz w:val="22"/>
        </w:rPr>
        <w:lastRenderedPageBreak/>
        <w:t>P denotes positive; N denotes negative; E denotes exclusive.</w:t>
      </w:r>
    </w:p>
    <w:p w14:paraId="00015C3D" w14:textId="73B5FDF4" w:rsidR="003B5579" w:rsidRPr="004747FC" w:rsidRDefault="00504834" w:rsidP="004747FC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D0D0D" w:themeColor="text1" w:themeTint="F2"/>
          <w:sz w:val="22"/>
        </w:rPr>
      </w:pPr>
      <w:r w:rsidRPr="00D776F8">
        <w:rPr>
          <w:rFonts w:ascii="Times New Roman" w:hAnsi="Times New Roman" w:cs="Times New Roman"/>
          <w:color w:val="0D0D0D" w:themeColor="text1" w:themeTint="F2"/>
          <w:sz w:val="22"/>
        </w:rPr>
        <w:t xml:space="preserve">“-” denotes that </w:t>
      </w:r>
      <w:r w:rsidR="00F77545">
        <w:rPr>
          <w:rFonts w:ascii="Times New Roman" w:hAnsi="Times New Roman" w:cs="Times New Roman"/>
          <w:color w:val="0D0D0D" w:themeColor="text1" w:themeTint="F2"/>
          <w:sz w:val="22"/>
        </w:rPr>
        <w:t xml:space="preserve">the </w:t>
      </w:r>
      <w:r w:rsidRPr="00D776F8">
        <w:rPr>
          <w:rFonts w:ascii="Times New Roman" w:hAnsi="Times New Roman" w:cs="Times New Roman"/>
          <w:color w:val="0D0D0D" w:themeColor="text1" w:themeTint="F2"/>
          <w:sz w:val="22"/>
        </w:rPr>
        <w:t>participant did not participate in this year’s survey.</w:t>
      </w:r>
    </w:p>
    <w:sectPr w:rsidR="003B5579" w:rsidRPr="004747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08215B" w14:textId="77777777" w:rsidR="00573963" w:rsidRDefault="00573963" w:rsidP="00504834">
      <w:r>
        <w:separator/>
      </w:r>
    </w:p>
  </w:endnote>
  <w:endnote w:type="continuationSeparator" w:id="0">
    <w:p w14:paraId="0EC7EE57" w14:textId="77777777" w:rsidR="00573963" w:rsidRDefault="00573963" w:rsidP="00504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2BC400" w14:textId="77777777" w:rsidR="00573963" w:rsidRDefault="00573963" w:rsidP="00504834">
      <w:r>
        <w:separator/>
      </w:r>
    </w:p>
  </w:footnote>
  <w:footnote w:type="continuationSeparator" w:id="0">
    <w:p w14:paraId="1F5DA8EA" w14:textId="77777777" w:rsidR="00573963" w:rsidRDefault="00573963" w:rsidP="0050483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 Chunna">
    <w15:presenceInfo w15:providerId="None" w15:userId="Ma Chun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7560571-C193-4739-9F61-67DF1A41B3B5}"/>
    <w:docVar w:name="KY_MEDREF_VERSION" w:val="3"/>
  </w:docVars>
  <w:rsids>
    <w:rsidRoot w:val="003B5579"/>
    <w:rsid w:val="000252BA"/>
    <w:rsid w:val="00043AA5"/>
    <w:rsid w:val="00070CD8"/>
    <w:rsid w:val="000B5D04"/>
    <w:rsid w:val="0010208A"/>
    <w:rsid w:val="00230C35"/>
    <w:rsid w:val="002B667E"/>
    <w:rsid w:val="003B5579"/>
    <w:rsid w:val="003C0A05"/>
    <w:rsid w:val="004747FC"/>
    <w:rsid w:val="00504834"/>
    <w:rsid w:val="00573963"/>
    <w:rsid w:val="007025E0"/>
    <w:rsid w:val="008A560B"/>
    <w:rsid w:val="00946807"/>
    <w:rsid w:val="00A16ACB"/>
    <w:rsid w:val="00A272DD"/>
    <w:rsid w:val="00C23EB1"/>
    <w:rsid w:val="00CD487A"/>
    <w:rsid w:val="00D11DE2"/>
    <w:rsid w:val="00D776F8"/>
    <w:rsid w:val="00ED0F67"/>
    <w:rsid w:val="00F77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7C4A03"/>
  <w15:chartTrackingRefBased/>
  <w15:docId w15:val="{DBC6C733-BE36-40EA-A670-F6DA5D805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048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48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48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48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4834"/>
    <w:rPr>
      <w:sz w:val="18"/>
      <w:szCs w:val="18"/>
    </w:rPr>
  </w:style>
  <w:style w:type="character" w:customStyle="1" w:styleId="a7">
    <w:name w:val="批注文字 字符"/>
    <w:basedOn w:val="a0"/>
    <w:link w:val="a8"/>
    <w:uiPriority w:val="99"/>
    <w:rsid w:val="00A16ACB"/>
  </w:style>
  <w:style w:type="character" w:styleId="a9">
    <w:name w:val="annotation reference"/>
    <w:uiPriority w:val="99"/>
    <w:unhideWhenUsed/>
    <w:rsid w:val="00A16ACB"/>
    <w:rPr>
      <w:sz w:val="21"/>
      <w:szCs w:val="21"/>
    </w:rPr>
  </w:style>
  <w:style w:type="paragraph" w:styleId="a8">
    <w:name w:val="annotation text"/>
    <w:basedOn w:val="a"/>
    <w:link w:val="a7"/>
    <w:uiPriority w:val="99"/>
    <w:unhideWhenUsed/>
    <w:rsid w:val="00A16ACB"/>
    <w:pPr>
      <w:jc w:val="left"/>
    </w:pPr>
  </w:style>
  <w:style w:type="character" w:customStyle="1" w:styleId="1">
    <w:name w:val="批注文字 字符1"/>
    <w:basedOn w:val="a0"/>
    <w:uiPriority w:val="99"/>
    <w:semiHidden/>
    <w:rsid w:val="00A16ACB"/>
  </w:style>
  <w:style w:type="paragraph" w:styleId="aa">
    <w:name w:val="Balloon Text"/>
    <w:basedOn w:val="a"/>
    <w:link w:val="ab"/>
    <w:uiPriority w:val="99"/>
    <w:semiHidden/>
    <w:unhideWhenUsed/>
    <w:rsid w:val="00A16ACB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A16A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1N1</dc:creator>
  <cp:keywords/>
  <dc:description/>
  <cp:lastModifiedBy>Ma Chunna</cp:lastModifiedBy>
  <cp:revision>14</cp:revision>
  <dcterms:created xsi:type="dcterms:W3CDTF">2019-02-11T06:34:00Z</dcterms:created>
  <dcterms:modified xsi:type="dcterms:W3CDTF">2019-02-22T02:26:00Z</dcterms:modified>
</cp:coreProperties>
</file>